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02BEA" w14:textId="47BEE240" w:rsidR="00586481" w:rsidRDefault="00586481" w:rsidP="0058648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</w:t>
      </w:r>
      <w:r w:rsidR="00332BC9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2683055B" w14:textId="77777777" w:rsidR="00AB3CE3" w:rsidRDefault="00AB3CE3" w:rsidP="0058648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ECEB2D0" w14:textId="55B0EBE3" w:rsidR="00B85C12" w:rsidRPr="00B85C12" w:rsidRDefault="00AB3CE3" w:rsidP="00B85C1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B3CE3">
        <w:rPr>
          <w:rFonts w:ascii="Times New Roman" w:hAnsi="Times New Roman" w:cs="Times New Roman"/>
          <w:b/>
          <w:bCs/>
          <w:sz w:val="28"/>
          <w:szCs w:val="28"/>
        </w:rPr>
        <w:t>Development of rice bran-derived nanoparticles with excellent anti-cancer activity and their application for peritoneal dissemination</w:t>
      </w:r>
    </w:p>
    <w:p w14:paraId="69ABFD8D" w14:textId="77777777" w:rsidR="00641A1E" w:rsidRDefault="00641A1E" w:rsidP="00641A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DDF211" w14:textId="66D65670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Daisuke Sasaki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#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, Hinako Suzuki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#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, Kosuke Kusamori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, Shoko Itakura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753DD">
        <w:rPr>
          <w:rFonts w:ascii="Times New Roman" w:hAnsi="Times New Roman" w:cs="Times New Roman"/>
          <w:sz w:val="24"/>
          <w:szCs w:val="24"/>
        </w:rPr>
        <w:t>Hiroaki Todo</w:t>
      </w: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53DD">
        <w:rPr>
          <w:rFonts w:ascii="Times New Roman" w:hAnsi="Times New Roman" w:cs="Times New Roman"/>
          <w:sz w:val="24"/>
          <w:szCs w:val="24"/>
        </w:rPr>
        <w:t>, and Makiya Nishikawa</w:t>
      </w: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53D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　　　</w:t>
      </w: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B753DD">
        <w:rPr>
          <w:rFonts w:ascii="Times New Roman" w:hAnsi="Times New Roman" w:cs="Times New Roman"/>
          <w:sz w:val="24"/>
          <w:szCs w:val="24"/>
        </w:rPr>
        <w:t>These two authors contributed equally to this work.</w:t>
      </w:r>
    </w:p>
    <w:p w14:paraId="469C6B97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D84B9B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753DD">
        <w:rPr>
          <w:rFonts w:ascii="Times New Roman" w:hAnsi="Times New Roman" w:cs="Times New Roman"/>
          <w:sz w:val="24"/>
          <w:szCs w:val="24"/>
        </w:rPr>
        <w:t>Laboratory of Biopharmaceutics, Faculty of Pharmaceutical Sciences, Tokyo University of Science, 2641 Yamazaki, Noda, Chiba 278-8510, Japan</w:t>
      </w:r>
    </w:p>
    <w:p w14:paraId="79D96BA5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753DD">
        <w:rPr>
          <w:rFonts w:ascii="Times New Roman" w:hAnsi="Times New Roman" w:cs="Times New Roman"/>
          <w:sz w:val="24"/>
          <w:szCs w:val="24"/>
        </w:rPr>
        <w:t>Laboratory of Cellular Drug Discovery and Development, Faculty of Pharmaceutical Sciences, Tokyo University of Science, 2641 Yamazaki, Noda, Chiba 278-8510, Japan</w:t>
      </w:r>
    </w:p>
    <w:p w14:paraId="172AE5C7" w14:textId="0B714AE8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753DD">
        <w:rPr>
          <w:rFonts w:ascii="Times New Roman" w:hAnsi="Times New Roman" w:cs="Times New Roman"/>
          <w:sz w:val="24"/>
          <w:szCs w:val="24"/>
        </w:rPr>
        <w:t xml:space="preserve">Faculty of Pharmacy and Pharmaceutical Sciences, Josai University, 1-1 </w:t>
      </w:r>
      <w:proofErr w:type="spellStart"/>
      <w:r w:rsidRPr="00B753DD">
        <w:rPr>
          <w:rFonts w:ascii="Times New Roman" w:hAnsi="Times New Roman" w:cs="Times New Roman"/>
          <w:sz w:val="24"/>
          <w:szCs w:val="24"/>
        </w:rPr>
        <w:t>Keyakidai</w:t>
      </w:r>
      <w:proofErr w:type="spellEnd"/>
      <w:r w:rsidRPr="00B753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53DD">
        <w:rPr>
          <w:rFonts w:ascii="Times New Roman" w:hAnsi="Times New Roman" w:cs="Times New Roman"/>
          <w:sz w:val="24"/>
          <w:szCs w:val="24"/>
        </w:rPr>
        <w:t>Sakado</w:t>
      </w:r>
      <w:proofErr w:type="spellEnd"/>
      <w:r w:rsidRPr="00B753DD">
        <w:rPr>
          <w:rFonts w:ascii="Times New Roman" w:hAnsi="Times New Roman" w:cs="Times New Roman"/>
          <w:sz w:val="24"/>
          <w:szCs w:val="24"/>
        </w:rPr>
        <w:t>, Saitama 350-0295, Japan</w:t>
      </w:r>
    </w:p>
    <w:p w14:paraId="63BDB14C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B753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:</w:t>
      </w: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kiya Nishikawa, Ph.D.</w:t>
      </w:r>
    </w:p>
    <w:p w14:paraId="7F479EAD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Tel.: +81-4-7121-4450</w:t>
      </w:r>
    </w:p>
    <w:p w14:paraId="799F4C87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>Fax.: +81-4-7121-4450</w:t>
      </w:r>
    </w:p>
    <w:p w14:paraId="6F47D6A5" w14:textId="77777777" w:rsidR="00AB3CE3" w:rsidRPr="00B753DD" w:rsidRDefault="00AB3CE3" w:rsidP="00AB3CE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53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 address: makiya@rs.tus.ac.jp </w:t>
      </w:r>
    </w:p>
    <w:p w14:paraId="1ED77282" w14:textId="438ED809" w:rsidR="004D7267" w:rsidRPr="00B753DD" w:rsidRDefault="004D7267" w:rsidP="004D72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228772"/>
      <w:bookmarkStart w:id="1" w:name="_Hlk84515915"/>
      <w:r w:rsidRPr="00E84296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1B037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753D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F3B1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B753DD">
        <w:rPr>
          <w:rFonts w:ascii="Times New Roman" w:hAnsi="Times New Roman" w:cs="Times New Roman"/>
          <w:b/>
          <w:bCs/>
          <w:sz w:val="24"/>
          <w:szCs w:val="24"/>
        </w:rPr>
        <w:t xml:space="preserve"> Peak area ratio of phospholipids in rbNPs</w:t>
      </w:r>
    </w:p>
    <w:tbl>
      <w:tblPr>
        <w:tblStyle w:val="6"/>
        <w:tblW w:w="8505" w:type="dxa"/>
        <w:tblLayout w:type="fixed"/>
        <w:tblLook w:val="06A0" w:firstRow="1" w:lastRow="0" w:firstColumn="1" w:lastColumn="0" w:noHBand="1" w:noVBand="1"/>
      </w:tblPr>
      <w:tblGrid>
        <w:gridCol w:w="1701"/>
        <w:gridCol w:w="2552"/>
        <w:gridCol w:w="4252"/>
      </w:tblGrid>
      <w:tr w:rsidR="001346C2" w:rsidRPr="00B753DD" w14:paraId="741B8CA5" w14:textId="77777777" w:rsidTr="001075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4A50AC7C" w14:textId="75CBB617" w:rsidR="001346C2" w:rsidRPr="00B753DD" w:rsidRDefault="001346C2" w:rsidP="00207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95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spholipids</w:t>
            </w:r>
          </w:p>
        </w:tc>
        <w:tc>
          <w:tcPr>
            <w:tcW w:w="2552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  <w:hideMark/>
          </w:tcPr>
          <w:p w14:paraId="13F5E0EC" w14:textId="77777777" w:rsidR="001346C2" w:rsidRPr="00B753DD" w:rsidRDefault="001346C2" w:rsidP="00207C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yl chain</w:t>
            </w:r>
            <w:r w:rsidRPr="00B753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5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14:paraId="5AC28956" w14:textId="4F9B2796" w:rsidR="001346C2" w:rsidRPr="00ED527F" w:rsidRDefault="001346C2" w:rsidP="00ED527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ak area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tio</w:t>
            </w:r>
          </w:p>
        </w:tc>
      </w:tr>
      <w:tr w:rsidR="001346C2" w:rsidRPr="00B753DD" w14:paraId="69B01DFE" w14:textId="77777777" w:rsidTr="0009558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154E1" w14:textId="77777777" w:rsidR="001346C2" w:rsidRPr="008E195C" w:rsidRDefault="001346C2" w:rsidP="00207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22FB9" w14:textId="77777777" w:rsidR="001346C2" w:rsidRPr="00B753DD" w:rsidRDefault="001346C2" w:rsidP="00207C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DD34D" w14:textId="0CE99F9F" w:rsidR="001346C2" w:rsidRPr="00B753DD" w:rsidRDefault="001346C2" w:rsidP="00ED527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NPs</w:t>
            </w:r>
            <w:proofErr w:type="spellEnd"/>
          </w:p>
        </w:tc>
      </w:tr>
      <w:tr w:rsidR="004D7267" w:rsidRPr="00B753DD" w14:paraId="4829CB88" w14:textId="77777777" w:rsidTr="00134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00F76" w14:textId="77777777" w:rsidR="004D7267" w:rsidRPr="00E84296" w:rsidRDefault="004D7267" w:rsidP="00207CE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8429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F1BF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FD1A1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4D7267" w:rsidRPr="00B753DD" w14:paraId="316A2473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1EEAC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DDF893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D96132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4D7267" w:rsidRPr="00B753DD" w14:paraId="7497A91B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522B9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1EFF7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D1FC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D7267" w:rsidRPr="00B753DD" w14:paraId="1DC8A5C7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F54AF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A0C2B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:0-16: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B0480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4D7267" w:rsidRPr="00B753DD" w14:paraId="4ADA0DC8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C7FC3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E25B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6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BC9E16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4D7267" w:rsidRPr="00B753DD" w14:paraId="35F5C557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4F7CD0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F22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:0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1DC40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4D7267" w:rsidRPr="00B753DD" w14:paraId="7D026AE4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0660F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823E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6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006B95F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D7267" w:rsidRPr="00B753DD" w14:paraId="788DA169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CBB6EB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54C96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:0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C7C99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4D7267" w:rsidRPr="00B753DD" w14:paraId="03023915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63E24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AD4C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8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F02A1B3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4D7267" w:rsidRPr="00B753DD" w14:paraId="33ADB322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4811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849FC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D6B2D1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2982</w:t>
            </w:r>
          </w:p>
        </w:tc>
      </w:tr>
      <w:tr w:rsidR="004D7267" w:rsidRPr="00B753DD" w14:paraId="6EABC54C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DE8C8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81AC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748CB4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6783</w:t>
            </w:r>
          </w:p>
        </w:tc>
      </w:tr>
      <w:tr w:rsidR="004D7267" w:rsidRPr="00B753DD" w14:paraId="0B5151CA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CF8A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3AC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1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82B2C5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4D7267" w:rsidRPr="00B753DD" w14:paraId="414565DB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B64BC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5C8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8: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2EBE3F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4D7267" w:rsidRPr="00B753DD" w14:paraId="7ED34A9A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15CC6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E61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1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6F7786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4D7267" w:rsidRPr="00B753DD" w14:paraId="63BE9C63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1FCD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ACB5F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CDAEF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D7267" w:rsidRPr="00B753DD" w14:paraId="3E2E86E2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26DA4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B4E0B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1E299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4D7267" w:rsidRPr="00B753DD" w14:paraId="0F24FA08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9692A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443AA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8B4D66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4D7267" w:rsidRPr="00B753DD" w14:paraId="1EFCF4DF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8AC5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178E1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B3136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34512</w:t>
            </w:r>
          </w:p>
        </w:tc>
      </w:tr>
      <w:tr w:rsidR="004D7267" w:rsidRPr="00B753DD" w14:paraId="2D81CAD4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4AD24C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728BC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69D0F3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9679</w:t>
            </w:r>
          </w:p>
        </w:tc>
      </w:tr>
      <w:tr w:rsidR="004D7267" w:rsidRPr="00B753DD" w14:paraId="30823B70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EE49B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4F3FC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B30F70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4D7267" w:rsidRPr="00B753DD" w14:paraId="2B192C5D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EF46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620C06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7741367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8332</w:t>
            </w:r>
          </w:p>
        </w:tc>
      </w:tr>
      <w:tr w:rsidR="004D7267" w:rsidRPr="00B753DD" w14:paraId="72E66343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7AC5F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2CA862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18: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E44726C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4D7267" w:rsidRPr="00B753DD" w14:paraId="5259CD3E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AECDE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DDA6F1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20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5A180F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4D7267" w:rsidRPr="00B753DD" w14:paraId="572F842F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39C89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392BE2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20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355371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4D7267" w:rsidRPr="00B753DD" w14:paraId="163F5B09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EF190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B61021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20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95B4A0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D7267" w:rsidRPr="00B753DD" w14:paraId="7D2B693D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9413F5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E4D83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20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80543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4D7267" w:rsidRPr="00B753DD" w14:paraId="640E8EF6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715043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20BAA2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1-18: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4BDB4" w14:textId="420D2A62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4D7267" w:rsidRPr="00B753DD" w14:paraId="4D621A51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F54DA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B6EEB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6: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17D5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D7267" w:rsidRPr="00B753DD" w14:paraId="05DC6452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879C1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3C34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18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CE705F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4D7267" w:rsidRPr="00B753DD" w14:paraId="565F9AF5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148DF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7DD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:0-20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CA3BA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</w:tr>
      <w:tr w:rsidR="004D7267" w:rsidRPr="00B753DD" w14:paraId="7110B268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89DAB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57BD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7CD55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</w:tr>
      <w:tr w:rsidR="004D7267" w:rsidRPr="00B753DD" w14:paraId="50F5CD7C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93725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5478F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F6E682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 w:rsidR="004D7267" w:rsidRPr="00B753DD" w14:paraId="351C47CF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8FA19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FF41B6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88B88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4D7267" w:rsidRPr="00B753DD" w14:paraId="22C2AF96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B9EE0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0AC69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070CF0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4D7267" w:rsidRPr="00B753DD" w14:paraId="7EEE90AE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6CCE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7EC73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ACEC3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5965</w:t>
            </w:r>
          </w:p>
        </w:tc>
      </w:tr>
      <w:tr w:rsidR="004D7267" w:rsidRPr="00B753DD" w14:paraId="1563C475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164D7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F648D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5678C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7637</w:t>
            </w:r>
          </w:p>
        </w:tc>
      </w:tr>
      <w:tr w:rsidR="004D7267" w:rsidRPr="00B753DD" w14:paraId="15400FB1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47A65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884FE2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6D46C0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3077</w:t>
            </w:r>
          </w:p>
        </w:tc>
      </w:tr>
      <w:tr w:rsidR="004D7267" w:rsidRPr="00B753DD" w14:paraId="1F0EB64F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6A7E8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84485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20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D93D3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4D7267" w:rsidRPr="00B753DD" w14:paraId="06BF2AEF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4BF42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D9F030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20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E03787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4D7267" w:rsidRPr="00B753DD" w14:paraId="77C9A83A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ED416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7B31D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22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234345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D7267" w:rsidRPr="00B753DD" w14:paraId="1426AFB0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47AE1D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EF378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0-18: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1D0D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D7267" w:rsidRPr="00B753DD" w14:paraId="544A83A7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EC104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F7445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50C4F49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4D7267" w:rsidRPr="00B753DD" w14:paraId="0FDB55CE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9793B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9CA4E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1-18: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56FDF6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4D7267" w:rsidRPr="00B753DD" w14:paraId="0223822D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78751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F1334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8:2-20:0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9791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4D7267" w:rsidRPr="00B753DD" w14:paraId="298468A4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5AC6D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F48E4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d18:1-20:0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3A2AB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4D7267" w:rsidRPr="00B753DD" w14:paraId="724D0660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F3258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B40D8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d18:1-22: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63875E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4D7267" w:rsidRPr="00B753DD" w14:paraId="4C55B61E" w14:textId="77777777" w:rsidTr="00ED52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FFA79EE" w14:textId="77777777" w:rsidR="004D7267" w:rsidRPr="00B753DD" w:rsidRDefault="004D7267" w:rsidP="00207C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24460D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d18:1-22: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5A0291A" w14:textId="77777777" w:rsidR="004D7267" w:rsidRPr="00B753DD" w:rsidRDefault="004D7267" w:rsidP="00275A4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53D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</w:tbl>
    <w:p w14:paraId="0449E12C" w14:textId="7BA998DD" w:rsidR="004D7267" w:rsidRPr="00B753DD" w:rsidRDefault="004D7267" w:rsidP="00A762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sz w:val="24"/>
          <w:szCs w:val="24"/>
        </w:rPr>
        <w:t xml:space="preserve">Results are expressed as the mean </w:t>
      </w:r>
      <w:r w:rsidR="00A72BE4" w:rsidRPr="00387B86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B753DD">
        <w:rPr>
          <w:rFonts w:ascii="Times New Roman" w:hAnsi="Times New Roman" w:cs="Times New Roman"/>
          <w:sz w:val="24"/>
          <w:szCs w:val="24"/>
        </w:rPr>
        <w:t xml:space="preserve"> </w:t>
      </w:r>
      <w:r w:rsidR="00A72BE4">
        <w:rPr>
          <w:rFonts w:ascii="Times New Roman" w:hAnsi="Times New Roman" w:cs="Times New Roman"/>
          <w:sz w:val="24"/>
          <w:szCs w:val="24"/>
        </w:rPr>
        <w:t>s</w:t>
      </w:r>
      <w:r w:rsidR="00A72BE4" w:rsidRPr="00A72BE4">
        <w:rPr>
          <w:rFonts w:ascii="Times New Roman" w:hAnsi="Times New Roman" w:cs="Times New Roman"/>
          <w:sz w:val="24"/>
          <w:szCs w:val="24"/>
        </w:rPr>
        <w:t>tandard deviation</w:t>
      </w:r>
      <w:r w:rsidR="00A72BE4">
        <w:rPr>
          <w:rFonts w:ascii="Times New Roman" w:hAnsi="Times New Roman" w:cs="Times New Roman"/>
          <w:sz w:val="24"/>
          <w:szCs w:val="24"/>
        </w:rPr>
        <w:t xml:space="preserve"> (SD)</w:t>
      </w:r>
      <w:r w:rsidR="00591177">
        <w:rPr>
          <w:rFonts w:ascii="Times New Roman" w:hAnsi="Times New Roman" w:cs="Times New Roman"/>
          <w:sz w:val="24"/>
          <w:szCs w:val="24"/>
        </w:rPr>
        <w:t>;</w:t>
      </w:r>
      <w:r w:rsidR="009E6431">
        <w:rPr>
          <w:rFonts w:ascii="Times New Roman" w:hAnsi="Times New Roman" w:cs="Times New Roman"/>
          <w:sz w:val="24"/>
          <w:szCs w:val="24"/>
        </w:rPr>
        <w:t xml:space="preserve"> </w:t>
      </w:r>
      <w:r w:rsidRPr="00B753DD">
        <w:rPr>
          <w:rFonts w:ascii="Times New Roman" w:hAnsi="Times New Roman" w:cs="Times New Roman"/>
          <w:sz w:val="24"/>
          <w:szCs w:val="24"/>
        </w:rPr>
        <w:t xml:space="preserve">LPC, </w:t>
      </w:r>
      <w:proofErr w:type="spellStart"/>
      <w:r w:rsidRPr="00B753DD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 w:rsidR="00A762CE">
        <w:rPr>
          <w:rFonts w:ascii="Times New Roman" w:hAnsi="Times New Roman" w:cs="Times New Roman"/>
          <w:sz w:val="24"/>
          <w:szCs w:val="24"/>
        </w:rPr>
        <w:t>;</w:t>
      </w:r>
      <w:r w:rsidRPr="00B753DD">
        <w:rPr>
          <w:rFonts w:ascii="Times New Roman" w:hAnsi="Times New Roman" w:cs="Times New Roman"/>
          <w:sz w:val="24"/>
          <w:szCs w:val="24"/>
        </w:rPr>
        <w:t xml:space="preserve"> PC, phosphatidylcholine; LPE, </w:t>
      </w:r>
      <w:proofErr w:type="spellStart"/>
      <w:r w:rsidRPr="00B753DD">
        <w:rPr>
          <w:rFonts w:ascii="Times New Roman" w:hAnsi="Times New Roman" w:cs="Times New Roman"/>
          <w:sz w:val="24"/>
          <w:szCs w:val="24"/>
        </w:rPr>
        <w:t>lysophosphatidylethanolamine</w:t>
      </w:r>
      <w:proofErr w:type="spellEnd"/>
      <w:r w:rsidR="00A762CE">
        <w:rPr>
          <w:rFonts w:ascii="Times New Roman" w:hAnsi="Times New Roman" w:cs="Times New Roman"/>
          <w:sz w:val="24"/>
          <w:szCs w:val="24"/>
        </w:rPr>
        <w:t>;</w:t>
      </w:r>
      <w:r w:rsidRPr="00B753DD">
        <w:rPr>
          <w:rFonts w:ascii="Times New Roman" w:hAnsi="Times New Roman" w:cs="Times New Roman"/>
          <w:sz w:val="24"/>
          <w:szCs w:val="24"/>
        </w:rPr>
        <w:t xml:space="preserve"> PE, phosphatidylethanolamine</w:t>
      </w:r>
      <w:r w:rsidR="00A762CE">
        <w:rPr>
          <w:rFonts w:ascii="Times New Roman" w:hAnsi="Times New Roman" w:cs="Times New Roman"/>
          <w:sz w:val="24"/>
          <w:szCs w:val="24"/>
        </w:rPr>
        <w:t>;</w:t>
      </w:r>
      <w:r w:rsidRPr="00B753DD">
        <w:rPr>
          <w:rFonts w:ascii="Times New Roman" w:hAnsi="Times New Roman" w:cs="Times New Roman"/>
          <w:sz w:val="24"/>
          <w:szCs w:val="24"/>
        </w:rPr>
        <w:t xml:space="preserve"> PS, phosphatidylserine; SM, sphingomyelin.</w:t>
      </w:r>
    </w:p>
    <w:p w14:paraId="1681071F" w14:textId="3D269484" w:rsidR="009B6870" w:rsidRDefault="004D7267" w:rsidP="007F40D5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B753DD">
        <w:rPr>
          <w:rFonts w:ascii="Times New Roman" w:hAnsi="Times New Roman" w:cs="Times New Roman"/>
          <w:sz w:val="24"/>
          <w:szCs w:val="24"/>
        </w:rPr>
        <w:t xml:space="preserve">*The numbers indicate the carbon number and </w:t>
      </w:r>
      <w:r w:rsidR="00A762CE">
        <w:rPr>
          <w:rFonts w:ascii="Times New Roman" w:hAnsi="Times New Roman" w:cs="Times New Roman"/>
          <w:sz w:val="24"/>
          <w:szCs w:val="24"/>
        </w:rPr>
        <w:t xml:space="preserve">the </w:t>
      </w:r>
      <w:r w:rsidRPr="00B753DD">
        <w:rPr>
          <w:rFonts w:ascii="Times New Roman" w:hAnsi="Times New Roman" w:cs="Times New Roman"/>
          <w:sz w:val="24"/>
          <w:szCs w:val="24"/>
        </w:rPr>
        <w:t xml:space="preserve">degree of unsaturation of the </w:t>
      </w:r>
      <w:r w:rsidRPr="00B753DD">
        <w:rPr>
          <w:rFonts w:ascii="Times New Roman" w:hAnsi="Times New Roman" w:cs="Times New Roman"/>
          <w:sz w:val="24"/>
          <w:szCs w:val="24"/>
        </w:rPr>
        <w:lastRenderedPageBreak/>
        <w:t>phospholipid</w:t>
      </w:r>
      <w:r w:rsidRPr="00B753DD">
        <w:rPr>
          <w:rFonts w:ascii="Times New Roman" w:eastAsia="游明朝" w:hAnsi="Times New Roman" w:cs="Times New Roman"/>
          <w:sz w:val="24"/>
          <w:szCs w:val="24"/>
        </w:rPr>
        <w:t xml:space="preserve"> acyl chain. </w:t>
      </w:r>
      <w:r w:rsidR="009B6870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6FEFDA10" w14:textId="5A029AA0" w:rsidR="009B6870" w:rsidRPr="00792B6E" w:rsidRDefault="009B6870" w:rsidP="009B687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2B6E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92B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3B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92B6E">
        <w:rPr>
          <w:rFonts w:ascii="Times New Roman" w:hAnsi="Times New Roman" w:cs="Times New Roman"/>
          <w:b/>
          <w:bCs/>
          <w:sz w:val="24"/>
          <w:szCs w:val="24"/>
        </w:rPr>
        <w:t>2. Anti-cancer compounds in rb-juice and rbNPs.</w:t>
      </w: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2552"/>
        <w:gridCol w:w="2551"/>
      </w:tblGrid>
      <w:tr w:rsidR="009B6870" w:rsidRPr="007D4511" w14:paraId="1512B2A9" w14:textId="77777777" w:rsidTr="00792B6E">
        <w:trPr>
          <w:trHeight w:val="694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8D856E" w14:textId="6617B007" w:rsidR="009B6870" w:rsidRPr="00524959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Anti-</w:t>
            </w:r>
            <w:r w:rsidR="006F3B1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ancer</w:t>
            </w: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compound</w:t>
            </w:r>
          </w:p>
          <w:p w14:paraId="5344C346" w14:textId="77777777" w:rsidR="009B6870" w:rsidRPr="00524959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24959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sym w:font="Symbol" w:char="F06D"/>
            </w: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/</w:t>
            </w:r>
            <w:r w:rsidRPr="00524959"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sym w:font="Symbol" w:char="F06D"/>
            </w: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g protein) 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042701" w14:textId="77777777" w:rsidR="009B6870" w:rsidRPr="007D4511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rb-juic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590B49" w14:textId="77777777" w:rsidR="009B6870" w:rsidRPr="007D4511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bNPs</w:t>
            </w:r>
          </w:p>
        </w:tc>
      </w:tr>
      <w:tr w:rsidR="009B6870" w:rsidRPr="007D4511" w14:paraId="04CFCE01" w14:textId="77777777" w:rsidTr="00792B6E">
        <w:trPr>
          <w:trHeight w:val="132"/>
        </w:trPr>
        <w:tc>
          <w:tcPr>
            <w:tcW w:w="340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5CA748" w14:textId="77777777" w:rsidR="009B6870" w:rsidRPr="005E2ED3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>Ferulic acid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28A3D3D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135.5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1.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5C1CF5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151.1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6.7*</w:t>
            </w:r>
          </w:p>
        </w:tc>
      </w:tr>
      <w:tr w:rsidR="009B6870" w:rsidRPr="007D4511" w14:paraId="57C90A8A" w14:textId="77777777" w:rsidTr="00792B6E">
        <w:trPr>
          <w:trHeight w:val="276"/>
        </w:trPr>
        <w:tc>
          <w:tcPr>
            <w:tcW w:w="340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31EBE87" w14:textId="77777777" w:rsidR="009B6870" w:rsidRPr="005E2ED3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67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>-Oryzanol</w:t>
            </w:r>
          </w:p>
        </w:tc>
        <w:tc>
          <w:tcPr>
            <w:tcW w:w="25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80036E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6.0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3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106A40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11.5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2.1*</w:t>
            </w:r>
          </w:p>
        </w:tc>
      </w:tr>
      <w:tr w:rsidR="009B6870" w:rsidRPr="007D4511" w14:paraId="563857F8" w14:textId="77777777" w:rsidTr="00792B6E">
        <w:trPr>
          <w:trHeight w:val="276"/>
        </w:trPr>
        <w:tc>
          <w:tcPr>
            <w:tcW w:w="340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6A6428C" w14:textId="77777777" w:rsidR="009B6870" w:rsidRPr="005E2ED3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6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>-Tocopherol</w:t>
            </w:r>
          </w:p>
        </w:tc>
        <w:tc>
          <w:tcPr>
            <w:tcW w:w="25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353DCB6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515.3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7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3470285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948.3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1.6*</w:t>
            </w:r>
          </w:p>
        </w:tc>
      </w:tr>
      <w:tr w:rsidR="009B6870" w:rsidRPr="007D4511" w14:paraId="048C010C" w14:textId="77777777" w:rsidTr="00792B6E">
        <w:trPr>
          <w:trHeight w:val="276"/>
        </w:trPr>
        <w:tc>
          <w:tcPr>
            <w:tcW w:w="340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93B304" w14:textId="77777777" w:rsidR="009B6870" w:rsidRPr="005E2ED3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67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>-Tocopherol</w:t>
            </w:r>
          </w:p>
        </w:tc>
        <w:tc>
          <w:tcPr>
            <w:tcW w:w="25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F477CD8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1.3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4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48D1C86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2.0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7</w:t>
            </w:r>
          </w:p>
        </w:tc>
      </w:tr>
      <w:tr w:rsidR="009B6870" w:rsidRPr="007D4511" w14:paraId="72E36ED2" w14:textId="77777777" w:rsidTr="00792B6E">
        <w:trPr>
          <w:trHeight w:val="276"/>
        </w:trPr>
        <w:tc>
          <w:tcPr>
            <w:tcW w:w="340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A10DDF6" w14:textId="77777777" w:rsidR="009B6870" w:rsidRPr="005E2ED3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67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>-Tocotrienol</w:t>
            </w:r>
          </w:p>
        </w:tc>
        <w:tc>
          <w:tcPr>
            <w:tcW w:w="25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41FED79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522.0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4</w:t>
            </w:r>
          </w:p>
        </w:tc>
        <w:tc>
          <w:tcPr>
            <w:tcW w:w="2551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7E62343" w14:textId="77777777" w:rsidR="009B6870" w:rsidRPr="005E2ED3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8"/>
              </w:rPr>
            </w:pP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966.2 </w:t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sym w:font="Symbol" w:char="F0B1"/>
            </w:r>
            <w:r w:rsidRPr="005E2ED3">
              <w:rPr>
                <w:rFonts w:ascii="Times New Roman" w:hAnsi="Times New Roman" w:cs="Times New Roman"/>
                <w:sz w:val="24"/>
                <w:szCs w:val="28"/>
              </w:rPr>
              <w:t xml:space="preserve"> 0.8*</w:t>
            </w:r>
          </w:p>
        </w:tc>
      </w:tr>
    </w:tbl>
    <w:p w14:paraId="1A1F51F2" w14:textId="097B1AD8" w:rsidR="009B6870" w:rsidRDefault="009B6870" w:rsidP="009B6870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</w:pP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The anti-cancer compounds contained in </w:t>
      </w:r>
      <w:r w:rsidR="006F3B1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the </w:t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rb-juice and rbNPs were evaluated by UHPLC-MS (ferulic acid,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67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-oryzanol, and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67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-tocopherol) or GC-MS (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61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-tocopherol and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67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-tocotrienol). Results are expressed as the mean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B1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D of three independent experiments. *</w:t>
      </w:r>
      <w:r w:rsidRPr="005E2ED3">
        <w:rPr>
          <w:rFonts w:ascii="Times New Roman" w:eastAsia="ＭＳ 明朝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3C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0.05 vs</w:t>
      </w:r>
      <w:r w:rsidR="006F3B19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.</w:t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rb-juice. rbNPs, rice bran-derived nanoparticle.</w:t>
      </w:r>
    </w:p>
    <w:p w14:paraId="3E977ADE" w14:textId="77777777" w:rsidR="009B6870" w:rsidRDefault="009B6870" w:rsidP="009B6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517B34" w14:textId="77777777" w:rsidR="009B6870" w:rsidRDefault="009B6870" w:rsidP="009B6870">
      <w:pPr>
        <w:spacing w:line="480" w:lineRule="auto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4F04A96" w14:textId="30F2BF4C" w:rsidR="009B6870" w:rsidRPr="00524959" w:rsidRDefault="009B6870" w:rsidP="009B68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296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1B037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753D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F3B1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B753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eak particle size</w:t>
      </w:r>
      <w:r w:rsidRPr="00B753D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pdNPs and DOXIL</w:t>
      </w:r>
      <w:r w:rsidRPr="005E2ED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670" w:type="dxa"/>
        <w:tblInd w:w="14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3118"/>
      </w:tblGrid>
      <w:tr w:rsidR="009B6870" w:rsidRPr="007D4511" w14:paraId="750BBD83" w14:textId="77777777" w:rsidTr="00792B6E">
        <w:trPr>
          <w:trHeight w:val="69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6A4E63" w14:textId="77777777" w:rsidR="009B6870" w:rsidRPr="007D4511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NP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4DE30A" w14:textId="77777777" w:rsidR="009B6870" w:rsidRPr="007D4511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eak particle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ize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(nm)</w:t>
            </w:r>
          </w:p>
        </w:tc>
      </w:tr>
      <w:tr w:rsidR="009B6870" w:rsidRPr="007D4511" w14:paraId="17997289" w14:textId="77777777" w:rsidTr="00792B6E">
        <w:trPr>
          <w:trHeight w:val="132"/>
        </w:trPr>
        <w:tc>
          <w:tcPr>
            <w:tcW w:w="2552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724459" w14:textId="77777777" w:rsidR="009B6870" w:rsidRPr="007D4511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Grape NP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B4EA9D" w14:textId="77777777" w:rsidR="009B6870" w:rsidRPr="007D4511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B6870" w:rsidRPr="007D4511" w14:paraId="5158A481" w14:textId="77777777" w:rsidTr="00792B6E">
        <w:trPr>
          <w:trHeight w:val="276"/>
        </w:trPr>
        <w:tc>
          <w:tcPr>
            <w:tcW w:w="25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CBC204" w14:textId="77777777" w:rsidR="009B6870" w:rsidRPr="007D4511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nger NPs</w:t>
            </w:r>
          </w:p>
        </w:tc>
        <w:tc>
          <w:tcPr>
            <w:tcW w:w="31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7DF01E6" w14:textId="77777777" w:rsidR="009B6870" w:rsidRPr="007D4511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19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B6870" w:rsidRPr="007D4511" w14:paraId="7B0D30CE" w14:textId="77777777" w:rsidTr="00792B6E">
        <w:trPr>
          <w:trHeight w:val="276"/>
        </w:trPr>
        <w:tc>
          <w:tcPr>
            <w:tcW w:w="2552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ABBB6F" w14:textId="77777777" w:rsidR="009B6870" w:rsidRPr="007D4511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emon NPs</w:t>
            </w:r>
          </w:p>
        </w:tc>
        <w:tc>
          <w:tcPr>
            <w:tcW w:w="3118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742719B" w14:textId="77777777" w:rsidR="009B6870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5.9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6870" w:rsidRPr="007D4511" w14:paraId="4AF6EB97" w14:textId="77777777" w:rsidTr="00792B6E">
        <w:trPr>
          <w:trHeight w:val="276"/>
        </w:trPr>
        <w:tc>
          <w:tcPr>
            <w:tcW w:w="2552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164573" w14:textId="77777777" w:rsidR="009B6870" w:rsidRPr="007D4511" w:rsidRDefault="009B6870" w:rsidP="00792B6E">
            <w:pPr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OXIL</w:t>
            </w:r>
            <w:r w:rsidRPr="00524959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3118" w:type="dxa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57314EF" w14:textId="77777777" w:rsidR="009B6870" w:rsidRDefault="009B6870" w:rsidP="00792B6E">
            <w:pPr>
              <w:spacing w:line="480" w:lineRule="auto"/>
              <w:ind w:firstLineChars="100" w:firstLine="240"/>
              <w:jc w:val="center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76.0 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D4511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6EFADC51" w14:textId="7A0820EA" w:rsidR="004D7267" w:rsidRPr="00EA09F9" w:rsidRDefault="009B6870" w:rsidP="00E34F2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Grape NPs, ginger NPs, lemon NPs, and DOXIL</w:t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were diluted with PBS, and the particle size was measured using Zetasizer. Results are expressed as the mean 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sym w:font="Symbol" w:char="F0B1"/>
      </w:r>
      <w:r w:rsidRPr="005E2ED3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 xml:space="preserve"> SD of three independent experiments.</w:t>
      </w:r>
      <w:r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br w:type="pag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61FF73" wp14:editId="025EA793">
            <wp:extent cx="5186045" cy="3438986"/>
            <wp:effectExtent l="0" t="0" r="0" b="0"/>
            <wp:docPr id="38658607" name="図 1" descr="グラフィカル ユーザー インターフェイス, 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58607" name="図 1" descr="グラフィカル ユーザー インターフェイス, 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080" cy="3450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05B5A" w14:textId="403E0AAB" w:rsidR="005E2ED3" w:rsidRPr="005E2ED3" w:rsidRDefault="00F94ACC" w:rsidP="005E2ED3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bookmarkStart w:id="2" w:name="_Hlk157779536"/>
      <w:r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Supplementary </w:t>
      </w:r>
      <w:r w:rsidR="005E2ED3" w:rsidRPr="005E2ED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Fig. </w:t>
      </w:r>
      <w:r w:rsidR="006F3B19">
        <w:rPr>
          <w:rFonts w:ascii="Times New Roman" w:eastAsia="ＭＳ 明朝" w:hAnsi="Times New Roman" w:cs="Times New Roman"/>
          <w:b/>
          <w:bCs/>
          <w:sz w:val="24"/>
          <w:szCs w:val="24"/>
        </w:rPr>
        <w:t>S</w:t>
      </w:r>
      <w:r w:rsidR="005E2ED3" w:rsidRPr="005E2ED3">
        <w:rPr>
          <w:rFonts w:ascii="Times New Roman" w:eastAsia="ＭＳ 明朝" w:hAnsi="Times New Roman" w:cs="Times New Roman"/>
          <w:b/>
          <w:bCs/>
          <w:sz w:val="24"/>
          <w:szCs w:val="24"/>
        </w:rPr>
        <w:t>1. Cytotoxic activity of rbNPs compar</w:t>
      </w:r>
      <w:r w:rsidR="006F3B19">
        <w:rPr>
          <w:rFonts w:ascii="Times New Roman" w:eastAsia="ＭＳ 明朝" w:hAnsi="Times New Roman" w:cs="Times New Roman"/>
          <w:b/>
          <w:bCs/>
          <w:sz w:val="24"/>
          <w:szCs w:val="24"/>
        </w:rPr>
        <w:t>ed</w:t>
      </w:r>
      <w:r w:rsidR="005E2ED3" w:rsidRPr="005E2ED3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to doxorubicin. </w:t>
      </w:r>
    </w:p>
    <w:p w14:paraId="34B4A767" w14:textId="2227B9E6" w:rsidR="005E2ED3" w:rsidRPr="006F3B19" w:rsidRDefault="005E2ED3" w:rsidP="005E2ED3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(A, B) Cell number </w:t>
      </w:r>
      <w:r w:rsidR="006F3B19">
        <w:rPr>
          <w:rFonts w:ascii="Times New Roman" w:eastAsia="ＭＳ 明朝" w:hAnsi="Times New Roman" w:cs="Times New Roman"/>
          <w:sz w:val="24"/>
          <w:szCs w:val="24"/>
        </w:rPr>
        <w:t>wa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s measured </w:t>
      </w:r>
      <w:r w:rsidR="006F3B19">
        <w:rPr>
          <w:rFonts w:ascii="Times New Roman" w:eastAsia="ＭＳ 明朝" w:hAnsi="Times New Roman" w:cs="Times New Roman"/>
          <w:sz w:val="24"/>
          <w:szCs w:val="24"/>
        </w:rPr>
        <w:t>with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CCK-8 assay after 24 h incubation with rbNPs or doxorubicin at different concentrations. Colon26 (A) and HaCaT (B) cells were incubated with 0.01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2D"/>
      </w:r>
      <w:r w:rsidRPr="005E2ED3">
        <w:rPr>
          <w:rFonts w:ascii="Times New Roman" w:eastAsia="ＭＳ 明朝" w:hAnsi="Times New Roman" w:cs="Times New Roman"/>
          <w:sz w:val="24"/>
          <w:szCs w:val="24"/>
        </w:rPr>
        <w:t>10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B4"/>
      </w:r>
      <w:r w:rsidRPr="005E2ED3">
        <w:rPr>
          <w:rFonts w:ascii="Times New Roman" w:eastAsia="ＭＳ 明朝" w:hAnsi="Times New Roman" w:cs="Times New Roman"/>
          <w:sz w:val="24"/>
          <w:szCs w:val="24"/>
        </w:rPr>
        <w:t>10</w:t>
      </w:r>
      <w:r w:rsidRPr="005E2ED3">
        <w:rPr>
          <w:rFonts w:ascii="Times New Roman" w:eastAsia="ＭＳ 明朝" w:hAnsi="Times New Roman" w:cs="Times New Roman"/>
          <w:sz w:val="24"/>
          <w:szCs w:val="24"/>
          <w:vertAlign w:val="superscript"/>
        </w:rPr>
        <w:t>9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rbNPs or 0.02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2D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20 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6D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g/mL doxorubicin. Results are expressed as the mean 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B1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SD of three samples. *</w:t>
      </w:r>
      <w:r w:rsidRPr="005E2ED3">
        <w:rPr>
          <w:rFonts w:ascii="Times New Roman" w:eastAsia="ＭＳ 明朝" w:hAnsi="Times New Roman" w:cs="Times New Roman"/>
          <w:i/>
          <w:iCs/>
          <w:sz w:val="24"/>
          <w:szCs w:val="24"/>
        </w:rPr>
        <w:t>p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sym w:font="Symbol" w:char="F03C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0.05 vs</w:t>
      </w:r>
      <w:r w:rsidR="006F3B19">
        <w:rPr>
          <w:rFonts w:ascii="Times New Roman" w:eastAsia="ＭＳ 明朝" w:hAnsi="Times New Roman" w:cs="Times New Roman"/>
          <w:sz w:val="24"/>
          <w:szCs w:val="24"/>
        </w:rPr>
        <w:t>.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no treatment (NT) group. CCK-8, cell counting kit-8; rbNPs, rice bran-derived nanoparticle. (C) Western blot</w:t>
      </w:r>
      <w:r w:rsidR="006F3B19">
        <w:rPr>
          <w:rFonts w:ascii="Times New Roman" w:eastAsia="ＭＳ 明朝" w:hAnsi="Times New Roman" w:cs="Times New Roman"/>
          <w:sz w:val="24"/>
          <w:szCs w:val="24"/>
        </w:rPr>
        <w:t>ting</w:t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 analysis of </w:t>
      </w:r>
      <w:r>
        <w:rPr>
          <w:rFonts w:ascii="Times New Roman" w:eastAsia="ＭＳ 明朝" w:hAnsi="Times New Roman" w:cs="Times New Roman"/>
          <w:sz w:val="24"/>
          <w:szCs w:val="24"/>
        </w:rPr>
        <w:sym w:font="Symbol" w:char="F062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-catenin and </w:t>
      </w:r>
      <w:r>
        <w:rPr>
          <w:rFonts w:ascii="Times New Roman" w:eastAsia="ＭＳ 明朝" w:hAnsi="Times New Roman" w:cs="Times New Roman"/>
          <w:sz w:val="24"/>
          <w:szCs w:val="24"/>
        </w:rPr>
        <w:sym w:font="Symbol" w:char="F062"/>
      </w:r>
      <w:r w:rsidRPr="005E2ED3">
        <w:rPr>
          <w:rFonts w:ascii="Times New Roman" w:eastAsia="ＭＳ 明朝" w:hAnsi="Times New Roman" w:cs="Times New Roman"/>
          <w:sz w:val="24"/>
          <w:szCs w:val="24"/>
        </w:rPr>
        <w:t xml:space="preserve">-actin in HaCaT cells. HaCaT cells were treated with 1000 </w:t>
      </w:r>
      <w:r>
        <w:rPr>
          <w:rFonts w:ascii="Times New Roman" w:eastAsia="ＭＳ 明朝" w:hAnsi="Times New Roman" w:cs="Times New Roman"/>
          <w:sz w:val="24"/>
          <w:szCs w:val="24"/>
        </w:rPr>
        <w:sym w:font="Symbol" w:char="F06D"/>
      </w:r>
      <w:r w:rsidRPr="005E2ED3">
        <w:rPr>
          <w:rFonts w:ascii="Times New Roman" w:eastAsia="ＭＳ 明朝" w:hAnsi="Times New Roman" w:cs="Times New Roman"/>
          <w:sz w:val="24"/>
          <w:szCs w:val="24"/>
        </w:rPr>
        <w:t>g/mL rbNP or rb-sup for 24 h, and cellular proteins were extracted for analysis. The protein bands were visualized using Invitrogen iBright Imaging Systems. rbNPs, rice bran-derived nanoparticle.</w:t>
      </w:r>
    </w:p>
    <w:bookmarkEnd w:id="0"/>
    <w:bookmarkEnd w:id="1"/>
    <w:bookmarkEnd w:id="2"/>
    <w:p w14:paraId="4AA9701D" w14:textId="0600826C" w:rsidR="0030601E" w:rsidRDefault="00030F3E" w:rsidP="00030F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b/>
          <w:bCs/>
          <w:noProof/>
          <w:color w:val="FF0000"/>
        </w:rPr>
        <w:lastRenderedPageBreak/>
        <w:drawing>
          <wp:inline distT="0" distB="0" distL="0" distR="0" wp14:anchorId="4223C535" wp14:editId="71514B9B">
            <wp:extent cx="2767335" cy="2293620"/>
            <wp:effectExtent l="0" t="0" r="0" b="0"/>
            <wp:docPr id="1676801630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028125" name="図 1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57"/>
                    <a:stretch/>
                  </pic:blipFill>
                  <pic:spPr bwMode="auto">
                    <a:xfrm>
                      <a:off x="0" y="0"/>
                      <a:ext cx="2786062" cy="2309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BE37E" w14:textId="3067868A" w:rsidR="005E2ED3" w:rsidRPr="005E2ED3" w:rsidRDefault="00F94ACC" w:rsidP="005E2ED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F158DB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5E2ED3" w:rsidRPr="005E2ED3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F3B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2ED3" w:rsidRPr="005E2ED3">
        <w:rPr>
          <w:rFonts w:ascii="Times New Roman" w:hAnsi="Times New Roman" w:cs="Times New Roman"/>
          <w:b/>
          <w:bCs/>
          <w:sz w:val="24"/>
          <w:szCs w:val="24"/>
        </w:rPr>
        <w:t xml:space="preserve">2. Cytokine release from RAW264.7 cells after adding rbNPs. </w:t>
      </w:r>
    </w:p>
    <w:p w14:paraId="45E85231" w14:textId="69C02153" w:rsidR="0030601E" w:rsidRPr="005E2ED3" w:rsidRDefault="005E2ED3" w:rsidP="005E2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ED3">
        <w:rPr>
          <w:rFonts w:ascii="Times New Roman" w:hAnsi="Times New Roman" w:cs="Times New Roman"/>
          <w:sz w:val="24"/>
          <w:szCs w:val="24"/>
        </w:rPr>
        <w:t>TNF-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 w:rsidRPr="005E2ED3">
        <w:rPr>
          <w:rFonts w:ascii="Times New Roman" w:hAnsi="Times New Roman" w:cs="Times New Roman"/>
          <w:sz w:val="24"/>
          <w:szCs w:val="24"/>
        </w:rPr>
        <w:t xml:space="preserve"> release from RAW264.7 cells after adding rbNPs. The supernatants of RAW264.7 cells after 24 h of rbNPs addition were collected for ELISA. Results are expressed as the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 w:rsidRPr="005E2ED3">
        <w:rPr>
          <w:rFonts w:ascii="Times New Roman" w:hAnsi="Times New Roman" w:cs="Times New Roman"/>
          <w:sz w:val="24"/>
          <w:szCs w:val="24"/>
        </w:rPr>
        <w:t xml:space="preserve"> SD of three samples. *</w:t>
      </w:r>
      <w:r w:rsidRPr="005E2E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E2E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5E2ED3">
        <w:rPr>
          <w:rFonts w:ascii="Times New Roman" w:hAnsi="Times New Roman" w:cs="Times New Roman"/>
          <w:sz w:val="24"/>
          <w:szCs w:val="24"/>
        </w:rPr>
        <w:t xml:space="preserve"> 0.05 vs</w:t>
      </w:r>
      <w:r w:rsidR="00274F42">
        <w:rPr>
          <w:rFonts w:ascii="Times New Roman" w:hAnsi="Times New Roman" w:cs="Times New Roman"/>
          <w:sz w:val="24"/>
          <w:szCs w:val="24"/>
        </w:rPr>
        <w:t>.</w:t>
      </w:r>
      <w:r w:rsidRPr="005E2ED3">
        <w:rPr>
          <w:rFonts w:ascii="Times New Roman" w:hAnsi="Times New Roman" w:cs="Times New Roman"/>
          <w:sz w:val="24"/>
          <w:szCs w:val="24"/>
        </w:rPr>
        <w:t xml:space="preserve"> NT. rbNPs, rice bran-derived nanoparticle; TNF-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 w:rsidRPr="005E2ED3">
        <w:rPr>
          <w:rFonts w:ascii="Times New Roman" w:hAnsi="Times New Roman" w:cs="Times New Roman"/>
          <w:sz w:val="24"/>
          <w:szCs w:val="24"/>
        </w:rPr>
        <w:t>, tumor necrosis factor-</w:t>
      </w:r>
      <w:r>
        <w:rPr>
          <w:rFonts w:ascii="Times New Roman" w:hAnsi="Times New Roman" w:cs="Times New Roman"/>
          <w:sz w:val="24"/>
          <w:szCs w:val="24"/>
        </w:rPr>
        <w:sym w:font="Symbol" w:char="F061"/>
      </w:r>
      <w:r w:rsidRPr="005E2ED3">
        <w:rPr>
          <w:rFonts w:ascii="Times New Roman" w:hAnsi="Times New Roman" w:cs="Times New Roman"/>
          <w:sz w:val="24"/>
          <w:szCs w:val="24"/>
        </w:rPr>
        <w:t>; ELISA, enzyme-linked immunosorbent assay.</w:t>
      </w:r>
    </w:p>
    <w:sectPr w:rsidR="0030601E" w:rsidRPr="005E2E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9DE98" w14:textId="77777777" w:rsidR="002D4A30" w:rsidRDefault="002D4A30" w:rsidP="00387765">
      <w:r>
        <w:separator/>
      </w:r>
    </w:p>
  </w:endnote>
  <w:endnote w:type="continuationSeparator" w:id="0">
    <w:p w14:paraId="2FCE7FEE" w14:textId="77777777" w:rsidR="002D4A30" w:rsidRDefault="002D4A30" w:rsidP="00387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31C3C" w14:textId="77777777" w:rsidR="002D4A30" w:rsidRDefault="002D4A30" w:rsidP="00387765">
      <w:r>
        <w:separator/>
      </w:r>
    </w:p>
  </w:footnote>
  <w:footnote w:type="continuationSeparator" w:id="0">
    <w:p w14:paraId="19165D3F" w14:textId="77777777" w:rsidR="002D4A30" w:rsidRDefault="002D4A30" w:rsidP="00387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56"/>
    <w:rsid w:val="00030F3E"/>
    <w:rsid w:val="00095588"/>
    <w:rsid w:val="000A5076"/>
    <w:rsid w:val="000C2C87"/>
    <w:rsid w:val="00110E45"/>
    <w:rsid w:val="001241BD"/>
    <w:rsid w:val="001346C2"/>
    <w:rsid w:val="001454B2"/>
    <w:rsid w:val="00182EAF"/>
    <w:rsid w:val="001D31FC"/>
    <w:rsid w:val="001D7DFE"/>
    <w:rsid w:val="00203C92"/>
    <w:rsid w:val="00211AE9"/>
    <w:rsid w:val="00212B71"/>
    <w:rsid w:val="00234BB5"/>
    <w:rsid w:val="002517A3"/>
    <w:rsid w:val="00271A90"/>
    <w:rsid w:val="00274F42"/>
    <w:rsid w:val="00275A4B"/>
    <w:rsid w:val="0028460B"/>
    <w:rsid w:val="00297A81"/>
    <w:rsid w:val="002B0C3C"/>
    <w:rsid w:val="002D4A30"/>
    <w:rsid w:val="0030601E"/>
    <w:rsid w:val="00332BC9"/>
    <w:rsid w:val="003625EF"/>
    <w:rsid w:val="00387765"/>
    <w:rsid w:val="003C18CF"/>
    <w:rsid w:val="003D23FC"/>
    <w:rsid w:val="003F1803"/>
    <w:rsid w:val="003F52ED"/>
    <w:rsid w:val="004A3C6D"/>
    <w:rsid w:val="004C42F1"/>
    <w:rsid w:val="004D7267"/>
    <w:rsid w:val="004F07B7"/>
    <w:rsid w:val="00513C13"/>
    <w:rsid w:val="00517597"/>
    <w:rsid w:val="005205D4"/>
    <w:rsid w:val="00524959"/>
    <w:rsid w:val="00526333"/>
    <w:rsid w:val="0053676F"/>
    <w:rsid w:val="00586481"/>
    <w:rsid w:val="00591177"/>
    <w:rsid w:val="005B5B25"/>
    <w:rsid w:val="005E2ED3"/>
    <w:rsid w:val="00641A1E"/>
    <w:rsid w:val="00646FC8"/>
    <w:rsid w:val="006513AC"/>
    <w:rsid w:val="006A7335"/>
    <w:rsid w:val="006B17E4"/>
    <w:rsid w:val="006E1956"/>
    <w:rsid w:val="006F3B19"/>
    <w:rsid w:val="0075157F"/>
    <w:rsid w:val="0077495C"/>
    <w:rsid w:val="007F40D5"/>
    <w:rsid w:val="00832CC3"/>
    <w:rsid w:val="00846E56"/>
    <w:rsid w:val="00891986"/>
    <w:rsid w:val="008E195C"/>
    <w:rsid w:val="008F6435"/>
    <w:rsid w:val="0092718B"/>
    <w:rsid w:val="00934B30"/>
    <w:rsid w:val="009468F3"/>
    <w:rsid w:val="009B6870"/>
    <w:rsid w:val="009C2035"/>
    <w:rsid w:val="009C3F27"/>
    <w:rsid w:val="009D3F23"/>
    <w:rsid w:val="009E4610"/>
    <w:rsid w:val="009E6431"/>
    <w:rsid w:val="00A11C53"/>
    <w:rsid w:val="00A51D0D"/>
    <w:rsid w:val="00A71C35"/>
    <w:rsid w:val="00A72BE4"/>
    <w:rsid w:val="00A762CE"/>
    <w:rsid w:val="00AB3CE3"/>
    <w:rsid w:val="00AF3D81"/>
    <w:rsid w:val="00AF6387"/>
    <w:rsid w:val="00B12893"/>
    <w:rsid w:val="00B24C72"/>
    <w:rsid w:val="00B33874"/>
    <w:rsid w:val="00B85C12"/>
    <w:rsid w:val="00C4713C"/>
    <w:rsid w:val="00CD15BE"/>
    <w:rsid w:val="00CD6393"/>
    <w:rsid w:val="00CE33CE"/>
    <w:rsid w:val="00D43C9F"/>
    <w:rsid w:val="00D60852"/>
    <w:rsid w:val="00E04D9A"/>
    <w:rsid w:val="00E050AA"/>
    <w:rsid w:val="00E161C4"/>
    <w:rsid w:val="00E34F25"/>
    <w:rsid w:val="00E55901"/>
    <w:rsid w:val="00E965D9"/>
    <w:rsid w:val="00EA09F9"/>
    <w:rsid w:val="00ED527F"/>
    <w:rsid w:val="00F158DB"/>
    <w:rsid w:val="00F16566"/>
    <w:rsid w:val="00F94ACC"/>
    <w:rsid w:val="00FA0ED6"/>
    <w:rsid w:val="00FA3001"/>
    <w:rsid w:val="00FD0804"/>
    <w:rsid w:val="00FE07D8"/>
    <w:rsid w:val="00FF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99B5C2"/>
  <w15:chartTrackingRefBased/>
  <w15:docId w15:val="{88ECAA51-B4D2-4CC4-B0D6-096040772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776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7765"/>
  </w:style>
  <w:style w:type="paragraph" w:styleId="a5">
    <w:name w:val="footer"/>
    <w:basedOn w:val="a"/>
    <w:link w:val="a6"/>
    <w:uiPriority w:val="99"/>
    <w:unhideWhenUsed/>
    <w:rsid w:val="0038776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7765"/>
  </w:style>
  <w:style w:type="table" w:styleId="a7">
    <w:name w:val="Table Grid"/>
    <w:basedOn w:val="a1"/>
    <w:uiPriority w:val="39"/>
    <w:rsid w:val="00387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1289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unhideWhenUsed/>
    <w:rsid w:val="00B85C1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85C1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A71C3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71C35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A71C35"/>
  </w:style>
  <w:style w:type="paragraph" w:styleId="ad">
    <w:name w:val="annotation subject"/>
    <w:basedOn w:val="ab"/>
    <w:next w:val="ab"/>
    <w:link w:val="ae"/>
    <w:uiPriority w:val="99"/>
    <w:semiHidden/>
    <w:unhideWhenUsed/>
    <w:rsid w:val="00B3387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33874"/>
    <w:rPr>
      <w:b/>
      <w:bCs/>
    </w:rPr>
  </w:style>
  <w:style w:type="paragraph" w:styleId="af">
    <w:name w:val="Revision"/>
    <w:hidden/>
    <w:uiPriority w:val="99"/>
    <w:semiHidden/>
    <w:rsid w:val="00EA0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2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</dc:creator>
  <cp:keywords/>
  <dc:description/>
  <cp:lastModifiedBy>Daisuke Sasaki</cp:lastModifiedBy>
  <cp:revision>8</cp:revision>
  <cp:lastPrinted>2021-10-31T05:20:00Z</cp:lastPrinted>
  <dcterms:created xsi:type="dcterms:W3CDTF">2024-02-28T10:26:00Z</dcterms:created>
  <dcterms:modified xsi:type="dcterms:W3CDTF">2024-02-2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01e65dfa552ead567c5bc752e026ce50e2540b145c160b14af8bcc37606c</vt:lpwstr>
  </property>
</Properties>
</file>